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F0671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External Expert Review Form: [Pediatric Febrile Seizure Response Algorithm]</w:t>
      </w:r>
    </w:p>
    <w:p w14:paraId="668718C1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1. Overview of the Review Request</w:t>
      </w:r>
    </w:p>
    <w:p w14:paraId="67CDA00B" w14:textId="77777777" w:rsidR="00AD7C97" w:rsidRPr="0024002A" w:rsidRDefault="00AD7C97" w:rsidP="00AD7C97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Research Titl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  <w:r>
        <w:rPr>
          <w:rFonts w:ascii="Times New Roman" w:eastAsia="Gulim" w:hAnsi="Times New Roman" w:cs="Times New Roman"/>
          <w:sz w:val="24"/>
        </w:rPr>
        <w:t>Rapid Development of Parent-Actionable Pediatric Febrile Seizure Guidance Using a Human-AI Collaborative Workflow (S-ACAD): A Prospective Proof-of-Concept Study</w:t>
      </w:r>
    </w:p>
    <w:p w14:paraId="5681B078" w14:textId="77777777" w:rsidR="00AD7C97" w:rsidRPr="00B04E16" w:rsidRDefault="00AD7C97" w:rsidP="00AD7C97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Purpose of Review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his document aims to systematically verify the clinical validity, safety, and completeness of the 'Pediatric Febrile Seizure Response Algorithm (v1.0),' which was rapidly developed through human-AI collaboration, from an independent, external expert's perspective.</w:t>
      </w:r>
    </w:p>
    <w:p w14:paraId="485BC9B4" w14:textId="77777777" w:rsidR="00AD7C97" w:rsidRPr="00B04E16" w:rsidRDefault="00AD7C97" w:rsidP="00AD7C97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Review Material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Pediatric Febrile Seizure Response Algorithm (v1.0) text, with the flowchart diagram attached separately.</w:t>
      </w:r>
    </w:p>
    <w:p w14:paraId="0455DDA1" w14:textId="77777777" w:rsidR="00AD7C97" w:rsidRPr="00B04E16" w:rsidRDefault="00AD7C97" w:rsidP="00AD7C97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Use of Review Result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Your review comments will be </w:t>
      </w: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nonymized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and utilized as quantitative and qualitative data to substantiate the reliability of this algorithm and ensure the objectivity of the manuscript.</w:t>
      </w:r>
    </w:p>
    <w:p w14:paraId="6D2417CB" w14:textId="77777777" w:rsidR="00AD7C97" w:rsidRPr="00B04E16" w:rsidRDefault="00AD7C97" w:rsidP="00AD7C97">
      <w:pPr>
        <w:numPr>
          <w:ilvl w:val="0"/>
          <w:numId w:val="1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ontact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Sang-Hyun Ahn (ansang2@naver.com)</w:t>
      </w:r>
    </w:p>
    <w:p w14:paraId="1CB1AA54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ank you for taking your valuable time to provide this expert review.</w:t>
      </w:r>
    </w:p>
    <w:p w14:paraId="66E01B6D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2. Reviewer Information</w:t>
      </w:r>
    </w:p>
    <w:p w14:paraId="3E89064E" w14:textId="77777777" w:rsidR="00AD7C97" w:rsidRPr="00B04E16" w:rsidRDefault="00AD7C97" w:rsidP="00AD7C97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Nam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_______________</w:t>
      </w:r>
    </w:p>
    <w:p w14:paraId="29C3B2C8" w14:textId="77777777" w:rsidR="00AD7C97" w:rsidRPr="00B04E16" w:rsidRDefault="00AD7C97" w:rsidP="00AD7C97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ffiliation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_______________</w:t>
      </w:r>
    </w:p>
    <w:p w14:paraId="53AE7155" w14:textId="77777777" w:rsidR="00AD7C97" w:rsidRPr="00B04E16" w:rsidRDefault="00AD7C97" w:rsidP="00AD7C97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Specialty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Board-Certified Pediatrician (Yes/No) / </w:t>
      </w: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Subspecialty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___________</w:t>
      </w:r>
    </w:p>
    <w:p w14:paraId="663E9913" w14:textId="77777777" w:rsidR="00AD7C97" w:rsidRPr="00B04E16" w:rsidRDefault="00AD7C97" w:rsidP="00AD7C97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inical Experienc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otal _____ years</w:t>
      </w:r>
    </w:p>
    <w:p w14:paraId="0A836DE2" w14:textId="77777777" w:rsidR="00AD7C97" w:rsidRPr="00B04E16" w:rsidRDefault="00AD7C97" w:rsidP="00AD7C97">
      <w:pPr>
        <w:numPr>
          <w:ilvl w:val="0"/>
          <w:numId w:val="2"/>
        </w:num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Date of Review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_____ / _____ / 2025</w:t>
      </w:r>
    </w:p>
    <w:p w14:paraId="6F1B33DE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pict w14:anchorId="6CE51C88">
          <v:rect id="_x0000_i1025" style="width:0;height:1.5pt" o:hralign="center" o:hrstd="t" o:hrnoshade="t" o:hr="t" fillcolor="#1b1c1d" stroked="f"/>
        </w:pict>
      </w:r>
    </w:p>
    <w:p w14:paraId="01A1B168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Part A: Quantitative Validity Assessment</w:t>
      </w:r>
    </w:p>
    <w:p w14:paraId="331F89AC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Please rate your agreement with each item on a 5-point scale.</w:t>
      </w:r>
    </w:p>
    <w:p w14:paraId="5BF14960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1: Strongly Disagree, 2: Disagree, 3: Neutral, 4: Agree, 5: Strongly Agree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4998"/>
        <w:gridCol w:w="2122"/>
      </w:tblGrid>
      <w:tr w:rsidR="00AD7C97" w:rsidRPr="00B04E16" w14:paraId="3517EBE5" w14:textId="77777777" w:rsidTr="00000E0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98CE90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lastRenderedPageBreak/>
              <w:t>Assessment Domain</w:t>
            </w: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395503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Detailed Assessment Item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7F20BD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Scale (1-5)</w:t>
            </w:r>
          </w:p>
        </w:tc>
      </w:tr>
      <w:tr w:rsidR="00AD7C97" w:rsidRPr="00B04E16" w14:paraId="3BE8A2F4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C18622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1. Clinical Accuracy</w:t>
            </w: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43AD4E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-1. The algorithm's decision-making criteria are consistent with current clinical guidelines and medical evidence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5C52FE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06065DF4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C04BD2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29A7AE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-2. The Red Flag symptoms for identifying emergencies are clinically valid and appropriately include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12A9BC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4FF8CA54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4F0626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ABB59A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-3. The recommendations at each step (e.g., first aid, tests) are medically accurate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628799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5EC6B104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76D8E0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2. Completeness</w:t>
            </w: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6AD37A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2-1. Most major clinical scenarios that a caregiver might experience (e.g., first seizure, recurrence) are include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3FE1CF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1F6D482F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81D919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2441D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2-2. Exceptional situations (e.g., under 6 months, over 5 years) are appropriately handle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ABD093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37B0AE1B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76F011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E49078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2-3. There are no apparent missing steps or logical flaws in the decision-making pathways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8732B2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431D6335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141AAD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3. Safety</w:t>
            </w: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5022A8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3-1. The criteria for identifying life-threatening situations are appropriately placed with the highest priority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4E6FA2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7952E405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73BB6C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EA0FE7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3-2. The response guidelines for potentially dangerous situations are sufficiently conservative and safely designe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70D972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2676FD2F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028C86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D5E280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3-3. Safeguards to prevent potential harm (e.g., warnings for prohibited actions) are effectively include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5EF8AF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12AF5392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DBC2F9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1B1C1D"/>
                <w:sz w:val="24"/>
                <w:szCs w:val="24"/>
              </w:rPr>
              <w:t>4. Usability for Parents</w:t>
            </w: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D3AE90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-1. Medical terms are explained in simple language that a caregiver can understand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DC978F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683108F9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25BD03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D1060A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-2. The action guidelines are clear and practically executable in an emergency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E1817A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  <w:tr w:rsidR="00AD7C97" w:rsidRPr="00B04E16" w14:paraId="2384F3FE" w14:textId="77777777" w:rsidTr="00000E0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3228C6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</w:p>
        </w:tc>
        <w:tc>
          <w:tcPr>
            <w:tcW w:w="4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53187B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4-3. The overall decision-making flow is logical and easy to follow.</w:t>
            </w:r>
          </w:p>
        </w:tc>
        <w:tc>
          <w:tcPr>
            <w:tcW w:w="20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DF1DBE" w14:textId="77777777" w:rsidR="00AD7C97" w:rsidRPr="00B04E16" w:rsidRDefault="00AD7C97" w:rsidP="00000E09">
            <w:pPr>
              <w:spacing w:before="240" w:after="240" w:line="275" w:lineRule="auto"/>
              <w:rPr>
                <w:rFonts w:ascii="Times New Roman" w:hAnsi="Times New Roman" w:cs="Times New Roman"/>
                <w:color w:val="1B1C1D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C1D"/>
                <w:sz w:val="24"/>
                <w:szCs w:val="24"/>
              </w:rPr>
              <w:t>1—2—3—4—5</w:t>
            </w:r>
          </w:p>
        </w:tc>
      </w:tr>
    </w:tbl>
    <w:p w14:paraId="3E911564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pict w14:anchorId="2C8471F6">
          <v:rect id="_x0000_i1026" style="width:0;height:1.5pt" o:hralign="center" o:hrstd="t" o:hrnoshade="t" o:hr="t" fillcolor="#1b1c1d" stroked="f"/>
        </w:pict>
      </w:r>
    </w:p>
    <w:p w14:paraId="5EEE670E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Part B: Qualitative In-depth Review</w:t>
      </w:r>
    </w:p>
    <w:p w14:paraId="7AF47A18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We would appreciate your in-depth expert opinion. Please describe freely.</w:t>
      </w:r>
    </w:p>
    <w:p w14:paraId="0FFCEE25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B-1. What do you consider to be the greatest strength of this algorithm?</w:t>
      </w:r>
    </w:p>
    <w:p w14:paraId="7548CBFE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_____________________________________________________________________________</w:t>
      </w:r>
    </w:p>
    <w:p w14:paraId="04C6C537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2. Are there any parts that you believe are medically inaccurate or potentially misleading and require mandatory correction? (If yes, please specify the node number and suggest a revision.)</w:t>
      </w:r>
    </w:p>
    <w:p w14:paraId="58887EDC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None</w:t>
      </w:r>
    </w:p>
    <w:p w14:paraId="07779A63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( ) Yes (Details below):</w:t>
      </w:r>
    </w:p>
    <w:p w14:paraId="126A80FD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Node #___: ________________________________________________________________</w:t>
      </w:r>
    </w:p>
    <w:p w14:paraId="1AE32628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Node #___: ________________________________________________________________</w:t>
      </w:r>
    </w:p>
    <w:p w14:paraId="173B8182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3. Are there any important clinical scenarios or Red Flag symptoms missing from the current algorithm? (If yes, please specify.)</w:t>
      </w:r>
    </w:p>
    <w:p w14:paraId="60E41BCF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None</w:t>
      </w:r>
    </w:p>
    <w:p w14:paraId="2A0BCE42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Yes (Details below):</w:t>
      </w:r>
    </w:p>
    <w:p w14:paraId="21F48FB2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_____________________________________________________________________________</w:t>
      </w:r>
    </w:p>
    <w:p w14:paraId="3E3971B6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pict w14:anchorId="7014BB36">
          <v:rect id="_x0000_i1027" style="width:0;height:1.5pt" o:hralign="center" o:hrstd="t" o:hrnoshade="t" o:hr="t" fillcolor="#1b1c1d" stroked="f"/>
        </w:pict>
      </w:r>
    </w:p>
    <w:p w14:paraId="3CCC28FC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Part C: Overall Assessment &amp; Final Recommendation</w:t>
      </w:r>
    </w:p>
    <w:p w14:paraId="7F4D2B87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1. Please rate the overall clinical validity of this algorithm on a scale of 1 to 10.</w:t>
      </w:r>
    </w:p>
    <w:p w14:paraId="4E8BCE08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Overall Score: _____ / 10</w:t>
      </w:r>
    </w:p>
    <w:p w14:paraId="646BE9A3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2. Compared to existing written/verbal educational materials for parents, how would you rate the usefulness of this algorithm?</w:t>
      </w:r>
    </w:p>
    <w:p w14:paraId="1AEEFF2A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Much Better</w:t>
      </w:r>
    </w:p>
    <w:p w14:paraId="5DBFA5C7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Somewhat Better</w:t>
      </w:r>
    </w:p>
    <w:p w14:paraId="1C47B3FD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About the Same</w:t>
      </w:r>
    </w:p>
    <w:p w14:paraId="05D0AB95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Somewhat Worse</w:t>
      </w:r>
    </w:p>
    <w:p w14:paraId="31532F39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Much Worse</w:t>
      </w:r>
    </w:p>
    <w:p w14:paraId="5F476B1B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3. Assuming it successfully passes usability testing with caregivers, what is your opinion on using this algorithm for the development of an actual parent-facing service?</w:t>
      </w:r>
    </w:p>
    <w:p w14:paraId="51E4DD00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Usable in its current state</w:t>
      </w:r>
    </w:p>
    <w:p w14:paraId="53FF1BF2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Usable after minor revisions</w:t>
      </w:r>
    </w:p>
    <w:p w14:paraId="7CDFEFAC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Requires major revisions</w:t>
      </w:r>
    </w:p>
    <w:p w14:paraId="35FA94BE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( ) Not suitable for use</w:t>
      </w:r>
    </w:p>
    <w:p w14:paraId="69290F38" w14:textId="77777777" w:rsidR="00AD7C97" w:rsidRPr="00554FFC" w:rsidRDefault="00AD7C97" w:rsidP="00AD7C97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4. If you have any other comments or suggestions, please describe them freely.</w:t>
      </w:r>
    </w:p>
    <w:p w14:paraId="6739BB25" w14:textId="77777777" w:rsidR="00AD7C97" w:rsidRPr="00B04E16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_____________________________________________________________________________</w:t>
      </w:r>
    </w:p>
    <w:p w14:paraId="7AFE4E8D" w14:textId="7DCC3A1E" w:rsidR="007037FC" w:rsidRPr="00AD7C97" w:rsidRDefault="00AD7C97" w:rsidP="00AD7C97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ank you again for providing your expert review.</w:t>
      </w:r>
    </w:p>
    <w:sectPr w:rsidR="007037FC" w:rsidRPr="00AD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1702AF"/>
    <w:multiLevelType w:val="multilevel"/>
    <w:tmpl w:val="5AE8F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0B0705"/>
    <w:multiLevelType w:val="multilevel"/>
    <w:tmpl w:val="DA62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300664">
    <w:abstractNumId w:val="1"/>
  </w:num>
  <w:num w:numId="2" w16cid:durableId="561135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C97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1383B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D7C97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1EEB6"/>
  <w15:chartTrackingRefBased/>
  <w15:docId w15:val="{CE4AAEC7-DE82-466F-BDF1-5BA58BA9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C97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C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C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C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C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C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C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D7C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C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C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C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C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C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C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C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C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6-03-04T02:09:00Z</dcterms:created>
  <dcterms:modified xsi:type="dcterms:W3CDTF">2026-03-04T02:10:00Z</dcterms:modified>
</cp:coreProperties>
</file>